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24039" w14:textId="5C067299" w:rsidR="001F2BCC" w:rsidRDefault="00833712"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5 </w:t>
      </w:r>
      <w:r w:rsidRPr="001F2BC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ffect of PB on fasting plasma HbA1c according to </w:t>
      </w:r>
      <w:proofErr w:type="spellStart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otemporal</w:t>
      </w:r>
      <w:proofErr w:type="spellEnd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ubstitution of one hou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er day 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f SB or P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8"/>
        <w:gridCol w:w="707"/>
        <w:gridCol w:w="706"/>
        <w:gridCol w:w="603"/>
        <w:gridCol w:w="600"/>
        <w:gridCol w:w="709"/>
        <w:gridCol w:w="600"/>
        <w:gridCol w:w="709"/>
        <w:gridCol w:w="709"/>
        <w:gridCol w:w="709"/>
        <w:gridCol w:w="709"/>
        <w:gridCol w:w="709"/>
        <w:gridCol w:w="600"/>
        <w:gridCol w:w="709"/>
        <w:gridCol w:w="709"/>
        <w:gridCol w:w="600"/>
        <w:gridCol w:w="709"/>
        <w:gridCol w:w="709"/>
        <w:gridCol w:w="684"/>
      </w:tblGrid>
      <w:tr w:rsidR="001F2BCC" w:rsidRPr="001F2BCC" w14:paraId="3553C10C" w14:textId="77777777" w:rsidTr="00833712">
        <w:trPr>
          <w:trHeight w:val="312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1E3" w14:textId="77777777" w:rsidR="001F2BCC" w:rsidRPr="001F2BCC" w:rsidRDefault="001F2BCC" w:rsidP="001F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1B5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6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A56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ing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06D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0C1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VPA</w:t>
            </w:r>
            <w:proofErr w:type="spellEnd"/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6B5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7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E93D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B</w:t>
            </w:r>
          </w:p>
        </w:tc>
      </w:tr>
      <w:tr w:rsidR="001F2BCC" w:rsidRPr="001F2BCC" w14:paraId="12D38937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B4CF" w14:textId="77777777" w:rsidR="001F2BCC" w:rsidRPr="00777462" w:rsidRDefault="00777462" w:rsidP="001F2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placed PB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6607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0BE9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BCAB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CA97C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F12F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6A93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3C5A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3651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914C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0292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A5CE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B8F7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777462" w:rsidRPr="001F2BCC" w14:paraId="5344D1B3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045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1</w:t>
            </w:r>
          </w:p>
        </w:tc>
        <w:tc>
          <w:tcPr>
            <w:tcW w:w="72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073C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5F6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3E7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8CA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7F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7C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0D2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AE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8F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7BC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AB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B3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1B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8F6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3B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F0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777462" w:rsidRPr="001F2BCC" w14:paraId="5C3A9B6D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0EA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2</w:t>
            </w:r>
          </w:p>
        </w:tc>
        <w:tc>
          <w:tcPr>
            <w:tcW w:w="72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DF29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23E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201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337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6AA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4DA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A4C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7CF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1B1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3C3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9FB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D68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782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F66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10B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847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17670B3F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8867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AF2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864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DEC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84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C36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53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35B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35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BF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C9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49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E8E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12C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1E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006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9F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038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777462" w:rsidRPr="001F2BCC" w14:paraId="4C2B8EAA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D4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E76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937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EF2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A555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7DC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20B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F0E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F73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3FD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F7F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B46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148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B37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C56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C19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323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792D5A21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C2E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42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7FE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5E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71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47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E7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6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12E2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638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525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EF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20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0F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EA9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0E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52E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75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777462" w:rsidRPr="001F2BCC" w14:paraId="0C574F91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8E9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D57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733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491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B25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183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B09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D30A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061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89E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46A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452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792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DB0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AFA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379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7B5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369BC088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AAC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B66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E79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231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86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B3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8A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B7D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64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D1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23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09D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2A4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E6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65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9E2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D1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49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777462" w:rsidRPr="001F2BCC" w14:paraId="2520703B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CF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6A4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533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854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D66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BAF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044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E50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F017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5BF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1659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407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801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36B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F3F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FAA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C8E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240FE81E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C53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1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4A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E0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49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C7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2AF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DE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D3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C2C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AC8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900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76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60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23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26F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8A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6A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9C3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777462" w:rsidRPr="001F2BCC" w14:paraId="57B4201A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8877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7EE3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B45B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D859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B007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CE24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218A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8D4D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97CC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53EE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BF95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A5AD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D010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DC948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F912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0F96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DF6D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26E0808" w14:textId="428CBE21" w:rsidR="001F2BCC" w:rsidRDefault="00833712"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odel 1 No covariates included. Model 2 Covariates includ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–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</w:t>
      </w:r>
    </w:p>
    <w:p w14:paraId="7236EDC6" w14:textId="5F3223F0" w:rsidR="001F2BCC" w:rsidRDefault="001F2BCC">
      <w:bookmarkStart w:id="0" w:name="_GoBack"/>
      <w:bookmarkEnd w:id="0"/>
    </w:p>
    <w:sectPr w:rsidR="001F2BCC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B7182"/>
    <w:rsid w:val="001B6B7D"/>
    <w:rsid w:val="001F2BCC"/>
    <w:rsid w:val="002C2410"/>
    <w:rsid w:val="003E17BD"/>
    <w:rsid w:val="005C70C4"/>
    <w:rsid w:val="0071123A"/>
    <w:rsid w:val="00777462"/>
    <w:rsid w:val="00833712"/>
    <w:rsid w:val="008D4881"/>
    <w:rsid w:val="00A55104"/>
    <w:rsid w:val="00B32574"/>
    <w:rsid w:val="00BE36F4"/>
    <w:rsid w:val="00CF1D82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3</cp:revision>
  <dcterms:created xsi:type="dcterms:W3CDTF">2019-10-11T11:45:00Z</dcterms:created>
  <dcterms:modified xsi:type="dcterms:W3CDTF">2019-10-11T11:46:00Z</dcterms:modified>
</cp:coreProperties>
</file>